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03B82" w14:textId="088BF092" w:rsidR="00CE60DF" w:rsidRDefault="00CE60DF" w:rsidP="005C0C2A">
      <w:pPr>
        <w:rPr>
          <w:rFonts w:ascii="Times New Roman" w:hAnsi="Times New Roman" w:cs="Times New Roman"/>
        </w:rPr>
      </w:pPr>
    </w:p>
    <w:p w14:paraId="4A523BDD" w14:textId="481CFD13" w:rsidR="00473829" w:rsidRPr="00AC756A" w:rsidRDefault="00CE60DF" w:rsidP="005C0C2A"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E5421B">
        <w:rPr>
          <w:rFonts w:ascii="Times New Roman" w:hAnsi="Times New Roman" w:cs="Times New Roman"/>
        </w:rPr>
        <w:t>S</w:t>
      </w:r>
      <w:r w:rsidR="00E81636">
        <w:rPr>
          <w:rFonts w:ascii="Times New Roman" w:hAnsi="Times New Roman" w:cs="Times New Roman"/>
        </w:rPr>
        <w:t>2</w:t>
      </w:r>
      <w:r w:rsidR="00473829">
        <w:rPr>
          <w:rFonts w:ascii="Times New Roman" w:hAnsi="Times New Roman" w:cs="Times New Roman"/>
        </w:rPr>
        <w:t>.</w:t>
      </w:r>
    </w:p>
    <w:p w14:paraId="4FCF5CA2" w14:textId="2BA4AD9D" w:rsidR="00473829" w:rsidRDefault="00473829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>
        <w:rPr>
          <w:rFonts w:ascii="Times New Roman" w:hAnsi="Times New Roman" w:cs="Times New Roman"/>
        </w:rPr>
        <w:t xml:space="preserve"> </w:t>
      </w:r>
      <w:r w:rsidR="004A1B48" w:rsidRPr="001D1651">
        <w:rPr>
          <w:rFonts w:ascii="Times New Roman" w:hAnsi="Times New Roman" w:cs="Times New Roman"/>
          <w:i/>
        </w:rPr>
        <w:t xml:space="preserve">Effect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4A1B48">
        <w:rPr>
          <w:rFonts w:ascii="Times New Roman" w:hAnsi="Times New Roman" w:cs="Times New Roman"/>
          <w:i/>
        </w:rPr>
        <w:t>Axis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a</w:t>
      </w:r>
      <w:r w:rsidR="004A1B48" w:rsidRPr="001D1651">
        <w:rPr>
          <w:rFonts w:ascii="Times New Roman" w:hAnsi="Times New Roman" w:cs="Times New Roman"/>
          <w:i/>
        </w:rPr>
        <w:t xml:space="preserve">nd Spatial Match With Honor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n </w:t>
      </w:r>
      <w:r w:rsidR="004A1B48">
        <w:rPr>
          <w:rFonts w:ascii="Times New Roman" w:hAnsi="Times New Roman" w:cs="Times New Roman"/>
          <w:i/>
        </w:rPr>
        <w:t>Speed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in Accurately</w:t>
      </w:r>
      <w:r w:rsidR="004A1B48" w:rsidRPr="001D1651">
        <w:rPr>
          <w:rFonts w:ascii="Times New Roman" w:hAnsi="Times New Roman" w:cs="Times New Roman"/>
          <w:i/>
        </w:rPr>
        <w:t xml:space="preserve"> Identifying Letter-Strings As Words</w:t>
      </w:r>
      <w:r w:rsidR="004A1B4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>for</w:t>
      </w:r>
      <w:r w:rsidR="009E4DB5">
        <w:rPr>
          <w:rFonts w:ascii="Times New Roman" w:hAnsi="Times New Roman" w:cs="Times New Roman"/>
          <w:i/>
        </w:rPr>
        <w:t xml:space="preserve"> </w:t>
      </w:r>
      <w:r w:rsidR="009E4DB5" w:rsidRPr="009E4DB5">
        <w:rPr>
          <w:rFonts w:ascii="Times New Roman" w:hAnsi="Times New Roman" w:cs="Times New Roman"/>
          <w:i/>
        </w:rPr>
        <w:t>Honor-Irrelevant</w:t>
      </w:r>
      <w:r w:rsidR="009E4DB5">
        <w:rPr>
          <w:rFonts w:ascii="Times New Roman" w:hAnsi="Times New Roman" w:cs="Times New Roman"/>
          <w:i/>
        </w:rPr>
        <w:t xml:space="preserve"> and Honor-Relevant </w:t>
      </w:r>
      <w:r w:rsidR="009E4DB5" w:rsidRPr="009E4DB5">
        <w:rPr>
          <w:rFonts w:ascii="Times New Roman" w:hAnsi="Times New Roman" w:cs="Times New Roman"/>
          <w:i/>
        </w:rPr>
        <w:t>Words</w:t>
      </w:r>
      <w:r w:rsidR="009E4DB5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963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570"/>
        <w:gridCol w:w="630"/>
        <w:gridCol w:w="900"/>
        <w:gridCol w:w="720"/>
        <w:gridCol w:w="810"/>
      </w:tblGrid>
      <w:tr w:rsidR="00480AE0" w:rsidRPr="00B65D78" w14:paraId="3F2504BF" w14:textId="77777777" w:rsidTr="000849E8"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14:paraId="61219A67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2D3C4E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B65D78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6F62D7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2F982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4F17BC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FED56B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B65D78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80AE0" w:rsidRPr="00B65D78" w14:paraId="296F1CFF" w14:textId="77777777" w:rsidTr="000849E8">
        <w:tc>
          <w:tcPr>
            <w:tcW w:w="6570" w:type="dxa"/>
          </w:tcPr>
          <w:p w14:paraId="0A33F1CD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630" w:type="dxa"/>
          </w:tcPr>
          <w:p w14:paraId="05CFF3D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CADCB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2834A1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1BEA28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AE0" w:rsidRPr="00B65D78" w14:paraId="460E3220" w14:textId="77777777" w:rsidTr="000849E8">
        <w:tc>
          <w:tcPr>
            <w:tcW w:w="6570" w:type="dxa"/>
          </w:tcPr>
          <w:p w14:paraId="26B81C55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630" w:type="dxa"/>
          </w:tcPr>
          <w:p w14:paraId="0023BD7A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628A791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20" w:type="dxa"/>
          </w:tcPr>
          <w:p w14:paraId="10B15300" w14:textId="6ED7CD1F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14:paraId="7DC9E975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80AE0" w:rsidRPr="00B65D78" w14:paraId="71F65DD8" w14:textId="77777777" w:rsidTr="000849E8">
        <w:tc>
          <w:tcPr>
            <w:tcW w:w="6570" w:type="dxa"/>
          </w:tcPr>
          <w:p w14:paraId="29A5E2F2" w14:textId="0AAA3274" w:rsidR="00473829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="00473829" w:rsidRPr="00B65D78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630" w:type="dxa"/>
          </w:tcPr>
          <w:p w14:paraId="5C003847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F7BD7E2" w14:textId="32632BCD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63CA4">
              <w:rPr>
                <w:rFonts w:ascii="Times New Roman" w:hAnsi="Times New Roman" w:cs="Times New Roman"/>
              </w:rPr>
              <w:t>0</w:t>
            </w:r>
            <w:r w:rsidR="004F17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1D15B5A5" w14:textId="259C2A0E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10" w:type="dxa"/>
          </w:tcPr>
          <w:p w14:paraId="64E64BC9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929</w:t>
            </w:r>
          </w:p>
        </w:tc>
      </w:tr>
      <w:tr w:rsidR="00480AE0" w:rsidRPr="00B65D78" w14:paraId="7846A268" w14:textId="77777777" w:rsidTr="000849E8">
        <w:tc>
          <w:tcPr>
            <w:tcW w:w="6570" w:type="dxa"/>
          </w:tcPr>
          <w:p w14:paraId="137B2307" w14:textId="3AAC7CFB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5FB8B3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E19E992" w14:textId="6858661D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2.</w:t>
            </w:r>
            <w:r w:rsidR="004F17B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20" w:type="dxa"/>
          </w:tcPr>
          <w:p w14:paraId="53225F47" w14:textId="40539ABF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68AE0D71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 w:rsidRPr="00B65D78">
              <w:rPr>
                <w:rFonts w:ascii="Times New Roman" w:hAnsi="Times New Roman" w:cs="Times New Roman"/>
              </w:rPr>
              <w:t>1</w:t>
            </w:r>
            <w:r w:rsidR="00463CA4">
              <w:rPr>
                <w:rFonts w:ascii="Times New Roman" w:hAnsi="Times New Roman" w:cs="Times New Roman"/>
              </w:rPr>
              <w:t>54</w:t>
            </w:r>
          </w:p>
        </w:tc>
      </w:tr>
      <w:tr w:rsidR="00480AE0" w:rsidRPr="00B65D78" w14:paraId="08E0BA8D" w14:textId="77777777" w:rsidTr="000849E8">
        <w:tc>
          <w:tcPr>
            <w:tcW w:w="6570" w:type="dxa"/>
          </w:tcPr>
          <w:p w14:paraId="48D1615F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630" w:type="dxa"/>
          </w:tcPr>
          <w:p w14:paraId="23916170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B53DD0E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20" w:type="dxa"/>
          </w:tcPr>
          <w:p w14:paraId="7B5433FB" w14:textId="5EF0C0E0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14:paraId="685B127A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141</w:t>
            </w:r>
          </w:p>
        </w:tc>
      </w:tr>
      <w:tr w:rsidR="00480AE0" w:rsidRPr="00B65D78" w14:paraId="028245E9" w14:textId="77777777" w:rsidTr="000849E8">
        <w:tc>
          <w:tcPr>
            <w:tcW w:w="6570" w:type="dxa"/>
          </w:tcPr>
          <w:p w14:paraId="306159BD" w14:textId="77777777" w:rsidR="00473829" w:rsidRPr="00B65D78" w:rsidRDefault="00473829" w:rsidP="005C0C2A">
            <w:pPr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630" w:type="dxa"/>
          </w:tcPr>
          <w:p w14:paraId="21BC6913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417C755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F46E205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59A0F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AE0" w:rsidRPr="00B65D78" w14:paraId="0F01BE96" w14:textId="77777777" w:rsidTr="000849E8">
        <w:tc>
          <w:tcPr>
            <w:tcW w:w="6570" w:type="dxa"/>
          </w:tcPr>
          <w:p w14:paraId="5AC0A501" w14:textId="4AF40E21" w:rsidR="00473829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473829" w:rsidRPr="00B65D78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2B86FB65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4672EF9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35820C21" w14:textId="755298AB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10" w:type="dxa"/>
          </w:tcPr>
          <w:p w14:paraId="591829A0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480AE0" w:rsidRPr="00B65D78" w14:paraId="04B3D3B2" w14:textId="77777777" w:rsidTr="000849E8">
        <w:tc>
          <w:tcPr>
            <w:tcW w:w="6570" w:type="dxa"/>
          </w:tcPr>
          <w:p w14:paraId="50F943B4" w14:textId="0DF3FC9D" w:rsidR="00473829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473829" w:rsidRPr="00B65D78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05A7279C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8A74FA1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63C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dxa"/>
          </w:tcPr>
          <w:p w14:paraId="45A6CA06" w14:textId="7EAED30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10" w:type="dxa"/>
          </w:tcPr>
          <w:p w14:paraId="2AA12FC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374</w:t>
            </w:r>
          </w:p>
        </w:tc>
      </w:tr>
      <w:tr w:rsidR="00480AE0" w:rsidRPr="00B65D78" w14:paraId="13DCC91B" w14:textId="77777777" w:rsidTr="000849E8">
        <w:tc>
          <w:tcPr>
            <w:tcW w:w="6570" w:type="dxa"/>
          </w:tcPr>
          <w:p w14:paraId="01CD0FB0" w14:textId="73CFA6BF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32DF7302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14BE3AD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720" w:type="dxa"/>
          </w:tcPr>
          <w:p w14:paraId="176A4D6D" w14:textId="677855DE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0" w:type="dxa"/>
          </w:tcPr>
          <w:p w14:paraId="6428FF73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80AE0" w:rsidRPr="00B65D78" w14:paraId="0A4C91A9" w14:textId="77777777" w:rsidTr="000849E8">
        <w:tc>
          <w:tcPr>
            <w:tcW w:w="6570" w:type="dxa"/>
          </w:tcPr>
          <w:p w14:paraId="181BBA9F" w14:textId="655A021E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AD326DF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187334C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63C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14:paraId="0AC7AEDF" w14:textId="19C7784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10" w:type="dxa"/>
          </w:tcPr>
          <w:p w14:paraId="298C66B2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679</w:t>
            </w:r>
          </w:p>
        </w:tc>
      </w:tr>
      <w:tr w:rsidR="00480AE0" w:rsidRPr="00B65D78" w14:paraId="13E6D2FA" w14:textId="77777777" w:rsidTr="000849E8">
        <w:tc>
          <w:tcPr>
            <w:tcW w:w="6570" w:type="dxa"/>
          </w:tcPr>
          <w:p w14:paraId="367CAF73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Word Type X Spatial Match</w:t>
            </w:r>
          </w:p>
        </w:tc>
        <w:tc>
          <w:tcPr>
            <w:tcW w:w="630" w:type="dxa"/>
          </w:tcPr>
          <w:p w14:paraId="6863AB50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2B0026A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5</w:t>
            </w:r>
          </w:p>
        </w:tc>
        <w:tc>
          <w:tcPr>
            <w:tcW w:w="720" w:type="dxa"/>
          </w:tcPr>
          <w:p w14:paraId="45597AFE" w14:textId="374EA445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0" w:type="dxa"/>
          </w:tcPr>
          <w:p w14:paraId="14D03DFD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65D78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80AE0" w:rsidRPr="00B65D78" w14:paraId="5999F1DC" w14:textId="77777777" w:rsidTr="000849E8">
        <w:tc>
          <w:tcPr>
            <w:tcW w:w="6570" w:type="dxa"/>
          </w:tcPr>
          <w:p w14:paraId="19387FEA" w14:textId="0E62CC82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78FE53D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65A1599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</w:tcPr>
          <w:p w14:paraId="58FB7083" w14:textId="37C8F568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10" w:type="dxa"/>
          </w:tcPr>
          <w:p w14:paraId="41183AF0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947</w:t>
            </w:r>
          </w:p>
        </w:tc>
      </w:tr>
      <w:tr w:rsidR="00480AE0" w:rsidRPr="00B65D78" w14:paraId="6B707EF1" w14:textId="77777777" w:rsidTr="000849E8">
        <w:tc>
          <w:tcPr>
            <w:tcW w:w="6570" w:type="dxa"/>
          </w:tcPr>
          <w:p w14:paraId="01E07B9D" w14:textId="3C42ADE0" w:rsidR="00473829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473829" w:rsidRPr="00B65D78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1BF2DEB9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F572AE3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63CA4" w:rsidRPr="00B65D78">
              <w:rPr>
                <w:rFonts w:ascii="Times New Roman" w:hAnsi="Times New Roman" w:cs="Times New Roman"/>
              </w:rPr>
              <w:t>0</w:t>
            </w:r>
            <w:r w:rsidR="00463C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5E15227A" w14:textId="5F00ABBA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10" w:type="dxa"/>
          </w:tcPr>
          <w:p w14:paraId="6BD87E41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 w:rsidR="00463CA4">
              <w:rPr>
                <w:rFonts w:ascii="Times New Roman" w:hAnsi="Times New Roman" w:cs="Times New Roman"/>
              </w:rPr>
              <w:t>906</w:t>
            </w:r>
          </w:p>
        </w:tc>
      </w:tr>
      <w:tr w:rsidR="00480AE0" w:rsidRPr="00B65D78" w14:paraId="73A74ACC" w14:textId="77777777" w:rsidTr="000849E8">
        <w:tc>
          <w:tcPr>
            <w:tcW w:w="6570" w:type="dxa"/>
          </w:tcPr>
          <w:p w14:paraId="55C2E327" w14:textId="7CEC6644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309135E5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DCD6D27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20" w:type="dxa"/>
          </w:tcPr>
          <w:p w14:paraId="5CE15EA3" w14:textId="1D13BC20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4CF87B84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4</w:t>
            </w:r>
          </w:p>
        </w:tc>
      </w:tr>
      <w:tr w:rsidR="00480AE0" w:rsidRPr="00B65D78" w14:paraId="2E9E388C" w14:textId="77777777" w:rsidTr="000849E8">
        <w:tc>
          <w:tcPr>
            <w:tcW w:w="6570" w:type="dxa"/>
          </w:tcPr>
          <w:p w14:paraId="73ED57C3" w14:textId="1B277623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34CC428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30E1728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0" w:type="dxa"/>
          </w:tcPr>
          <w:p w14:paraId="2E9B57A3" w14:textId="7930F645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14:paraId="187DD698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0</w:t>
            </w:r>
          </w:p>
        </w:tc>
      </w:tr>
      <w:tr w:rsidR="00480AE0" w:rsidRPr="00B65D78" w14:paraId="1DA7B152" w14:textId="77777777" w:rsidTr="000849E8">
        <w:tc>
          <w:tcPr>
            <w:tcW w:w="6570" w:type="dxa"/>
          </w:tcPr>
          <w:p w14:paraId="06EC1699" w14:textId="33012C0C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A2BA6DA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7ACC6A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720" w:type="dxa"/>
          </w:tcPr>
          <w:p w14:paraId="6A4E8747" w14:textId="5D3A53CC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0" w:type="dxa"/>
          </w:tcPr>
          <w:p w14:paraId="61A8A3F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80AE0" w:rsidRPr="00B65D78" w14:paraId="2746EDA1" w14:textId="77777777" w:rsidTr="000849E8">
        <w:tc>
          <w:tcPr>
            <w:tcW w:w="6570" w:type="dxa"/>
          </w:tcPr>
          <w:p w14:paraId="454A6829" w14:textId="1981CF42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528AD0C6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2781AA4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44A2CFD5" w14:textId="4E2CA606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10" w:type="dxa"/>
          </w:tcPr>
          <w:p w14:paraId="350BF872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9</w:t>
            </w:r>
          </w:p>
        </w:tc>
      </w:tr>
      <w:tr w:rsidR="00480AE0" w:rsidRPr="00B65D78" w14:paraId="3740AC8D" w14:textId="77777777" w:rsidTr="000849E8">
        <w:tc>
          <w:tcPr>
            <w:tcW w:w="6570" w:type="dxa"/>
          </w:tcPr>
          <w:p w14:paraId="67170683" w14:textId="77777777" w:rsidR="00473829" w:rsidRPr="00B65D78" w:rsidRDefault="00473829" w:rsidP="005C0C2A">
            <w:pPr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630" w:type="dxa"/>
          </w:tcPr>
          <w:p w14:paraId="7961C54D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</w:tcPr>
          <w:p w14:paraId="36DB0286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</w:tcPr>
          <w:p w14:paraId="0AFCA9B9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1A07C5EC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80AE0" w:rsidRPr="00B65D78" w14:paraId="18BC087D" w14:textId="77777777" w:rsidTr="000849E8">
        <w:tc>
          <w:tcPr>
            <w:tcW w:w="6570" w:type="dxa"/>
          </w:tcPr>
          <w:p w14:paraId="47287171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630" w:type="dxa"/>
          </w:tcPr>
          <w:p w14:paraId="7594DC2E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ACFD2A2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20" w:type="dxa"/>
          </w:tcPr>
          <w:p w14:paraId="41D08FDB" w14:textId="62EB617B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 w:rsidR="004F17B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10" w:type="dxa"/>
          </w:tcPr>
          <w:p w14:paraId="792B99E6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5</w:t>
            </w:r>
          </w:p>
        </w:tc>
      </w:tr>
      <w:tr w:rsidR="00480AE0" w:rsidRPr="00B65D78" w14:paraId="2A9DCD58" w14:textId="77777777" w:rsidTr="000849E8">
        <w:tc>
          <w:tcPr>
            <w:tcW w:w="6570" w:type="dxa"/>
          </w:tcPr>
          <w:p w14:paraId="009E67AD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Mean speed non-words </w:t>
            </w:r>
          </w:p>
        </w:tc>
        <w:tc>
          <w:tcPr>
            <w:tcW w:w="630" w:type="dxa"/>
          </w:tcPr>
          <w:p w14:paraId="57FBF72B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846039C" w14:textId="77777777" w:rsidR="00473829" w:rsidRPr="00B65D78" w:rsidRDefault="00463CA4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.52</w:t>
            </w:r>
          </w:p>
        </w:tc>
        <w:tc>
          <w:tcPr>
            <w:tcW w:w="720" w:type="dxa"/>
          </w:tcPr>
          <w:p w14:paraId="31057EEB" w14:textId="71AF9E8D" w:rsidR="00473829" w:rsidRPr="00B65D78" w:rsidRDefault="004F17BC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10" w:type="dxa"/>
          </w:tcPr>
          <w:p w14:paraId="3AE2D1F7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65D78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80AE0" w:rsidRPr="00B65D78" w14:paraId="281D32A7" w14:textId="77777777" w:rsidTr="000849E8">
        <w:tc>
          <w:tcPr>
            <w:tcW w:w="6570" w:type="dxa"/>
            <w:tcBorders>
              <w:bottom w:val="single" w:sz="4" w:space="0" w:color="auto"/>
            </w:tcBorders>
          </w:tcPr>
          <w:p w14:paraId="02DB6FEE" w14:textId="77777777" w:rsidR="00473829" w:rsidRPr="00B65D78" w:rsidRDefault="00473829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61B176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39</w:t>
            </w:r>
            <w:r w:rsidR="00463C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E1D7F5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26A58D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A9DA00" w14:textId="77777777" w:rsidR="00473829" w:rsidRPr="00B65D78" w:rsidRDefault="00473829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10B55FA" w14:textId="77777777" w:rsidR="005C0C2A" w:rsidRPr="002C436F" w:rsidRDefault="00312E51" w:rsidP="005C0C2A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4E2DBDCF" w14:textId="2E954F2E" w:rsidR="00312E51" w:rsidRPr="002C436F" w:rsidRDefault="00312E51" w:rsidP="005C0C2A">
      <w:pPr>
        <w:rPr>
          <w:rFonts w:ascii="Times New Roman" w:hAnsi="Times New Roman" w:cs="Times New Roman"/>
        </w:rPr>
      </w:pPr>
    </w:p>
    <w:p w14:paraId="4720EE2E" w14:textId="76F80213" w:rsidR="00234012" w:rsidRDefault="00234012" w:rsidP="005C0C2A"/>
    <w:sectPr w:rsidR="00234012" w:rsidSect="00AC7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A1B48"/>
    <w:rsid w:val="004C6FA9"/>
    <w:rsid w:val="004E7D3D"/>
    <w:rsid w:val="004F17BC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AC756A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2.DOCX</DocumentId>
    <TitleName xmlns="1d893a45-f61f-48cd-ad8c-0eccb329e862">Table 2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2E376F60-6666-4F9E-BDED-E74E2E34CA1E}"/>
</file>

<file path=customXml/itemProps2.xml><?xml version="1.0" encoding="utf-8"?>
<ds:datastoreItem xmlns:ds="http://schemas.openxmlformats.org/officeDocument/2006/customXml" ds:itemID="{003D90B5-9014-4155-9EBA-4DAC60251257}"/>
</file>

<file path=customXml/itemProps3.xml><?xml version="1.0" encoding="utf-8"?>
<ds:datastoreItem xmlns:ds="http://schemas.openxmlformats.org/officeDocument/2006/customXml" ds:itemID="{DC2F1A52-6090-4387-BEA4-E0CB5B20F3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Macintosh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05:00Z</dcterms:created>
  <dcterms:modified xsi:type="dcterms:W3CDTF">2016-08-0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